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D484F" w14:textId="77777777" w:rsidR="00F6678D" w:rsidRPr="00AB1F8B" w:rsidRDefault="00F6678D" w:rsidP="00F6678D">
      <w:pPr>
        <w:rPr>
          <w:rFonts w:eastAsia="Calibri"/>
          <w:color w:val="000000"/>
          <w:sz w:val="22"/>
          <w:szCs w:val="22"/>
        </w:rPr>
      </w:pPr>
      <w:r>
        <w:rPr>
          <w:b/>
          <w:bCs/>
          <w:sz w:val="22"/>
          <w:szCs w:val="22"/>
        </w:rPr>
        <w:t xml:space="preserve">S6 </w:t>
      </w:r>
      <w:r w:rsidRPr="00AB1F8B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. </w:t>
      </w:r>
      <w:r w:rsidRPr="00AB1F8B">
        <w:rPr>
          <w:b/>
          <w:bCs/>
          <w:sz w:val="22"/>
          <w:szCs w:val="22"/>
        </w:rPr>
        <w:t>Hygienic behavior did not predict chalkbrood prevalence or severity.</w:t>
      </w:r>
    </w:p>
    <w:p w14:paraId="74FBDED4" w14:textId="77777777" w:rsidR="00F6678D" w:rsidRPr="00AB1F8B" w:rsidRDefault="00F6678D" w:rsidP="00F6678D">
      <w:pPr>
        <w:rPr>
          <w:rFonts w:eastAsia="Calibri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720"/>
        <w:tblW w:w="13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1581"/>
        <w:gridCol w:w="943"/>
        <w:gridCol w:w="849"/>
        <w:gridCol w:w="849"/>
        <w:gridCol w:w="849"/>
        <w:gridCol w:w="1116"/>
        <w:gridCol w:w="1438"/>
        <w:gridCol w:w="925"/>
        <w:gridCol w:w="849"/>
        <w:gridCol w:w="849"/>
        <w:gridCol w:w="849"/>
        <w:gridCol w:w="849"/>
        <w:gridCol w:w="6"/>
      </w:tblGrid>
      <w:tr w:rsidR="00F6678D" w:rsidRPr="00AB1F8B" w14:paraId="5C78184E" w14:textId="77777777" w:rsidTr="00F6678D">
        <w:trPr>
          <w:trHeight w:val="702"/>
        </w:trPr>
        <w:tc>
          <w:tcPr>
            <w:tcW w:w="201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756FDDFE" w14:textId="77777777" w:rsidR="00F6678D" w:rsidRPr="00AB1F8B" w:rsidRDefault="00F6678D" w:rsidP="00F6678D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b/>
                <w:bCs/>
                <w:sz w:val="22"/>
                <w:szCs w:val="22"/>
              </w:rPr>
              <w:t>Location and Year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</w:tcPr>
          <w:p w14:paraId="5FA46131" w14:textId="77777777" w:rsidR="00F6678D" w:rsidRPr="00AB1F8B" w:rsidRDefault="00F6678D" w:rsidP="00F6678D">
            <w:pPr>
              <w:rPr>
                <w:b/>
                <w:bCs/>
                <w:sz w:val="22"/>
                <w:szCs w:val="22"/>
              </w:rPr>
            </w:pPr>
          </w:p>
          <w:p w14:paraId="403181AC" w14:textId="77777777" w:rsidR="00F6678D" w:rsidRPr="00AB1F8B" w:rsidRDefault="00F6678D" w:rsidP="00F6678D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b/>
                <w:bCs/>
                <w:sz w:val="22"/>
                <w:szCs w:val="22"/>
              </w:rPr>
              <w:t>Days post challenge</w:t>
            </w:r>
          </w:p>
        </w:tc>
        <w:tc>
          <w:tcPr>
            <w:tcW w:w="6044" w:type="dxa"/>
            <w:gridSpan w:val="6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487A67" w14:textId="77777777" w:rsidR="00F6678D" w:rsidRPr="00AB1F8B" w:rsidRDefault="00F6678D" w:rsidP="00F6678D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b/>
                <w:bCs/>
                <w:sz w:val="22"/>
                <w:szCs w:val="22"/>
              </w:rPr>
              <w:t>FKB as a predictor of chalkbrood prevalence</w:t>
            </w:r>
          </w:p>
        </w:tc>
        <w:tc>
          <w:tcPr>
            <w:tcW w:w="4327" w:type="dxa"/>
            <w:gridSpan w:val="6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8C8FDE" w14:textId="77777777" w:rsidR="00F6678D" w:rsidRPr="00AB1F8B" w:rsidRDefault="00F6678D" w:rsidP="00F6678D">
            <w:pPr>
              <w:jc w:val="center"/>
            </w:pPr>
            <w:r w:rsidRPr="00AB1F8B">
              <w:rPr>
                <w:b/>
                <w:bCs/>
                <w:sz w:val="22"/>
                <w:szCs w:val="22"/>
              </w:rPr>
              <w:t>FKB as a predictor of chalkbrood severity</w:t>
            </w:r>
          </w:p>
        </w:tc>
      </w:tr>
      <w:tr w:rsidR="00F6678D" w:rsidRPr="00AB1F8B" w14:paraId="42A3A353" w14:textId="77777777" w:rsidTr="00F6678D">
        <w:trPr>
          <w:gridAfter w:val="1"/>
          <w:wAfter w:w="6" w:type="dxa"/>
          <w:trHeight w:val="345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</w:tcPr>
          <w:p w14:paraId="06494E51" w14:textId="77777777" w:rsidR="00F6678D" w:rsidRPr="00AB1F8B" w:rsidRDefault="00F6678D" w:rsidP="00F6678D">
            <w:pPr>
              <w:rPr>
                <w:sz w:val="22"/>
                <w:szCs w:val="22"/>
              </w:rPr>
            </w:pPr>
          </w:p>
        </w:tc>
        <w:tc>
          <w:tcPr>
            <w:tcW w:w="1581" w:type="dxa"/>
            <w:tcBorders>
              <w:left w:val="single" w:sz="4" w:space="0" w:color="auto"/>
              <w:right w:val="single" w:sz="4" w:space="0" w:color="auto"/>
            </w:tcBorders>
          </w:tcPr>
          <w:p w14:paraId="454E3512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</w:tcPr>
          <w:p w14:paraId="6456BD7E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β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6EB06F5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b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01ABBA3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χ²(1)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34139B96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SE</w:t>
            </w:r>
          </w:p>
        </w:tc>
        <w:tc>
          <w:tcPr>
            <w:tcW w:w="1116" w:type="dxa"/>
            <w:tcBorders>
              <w:left w:val="single" w:sz="4" w:space="0" w:color="auto"/>
              <w:right w:val="single" w:sz="4" w:space="0" w:color="auto"/>
            </w:tcBorders>
          </w:tcPr>
          <w:p w14:paraId="6F44878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z</w:t>
            </w:r>
          </w:p>
        </w:tc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</w:tcPr>
          <w:p w14:paraId="33106C89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p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</w:tcPr>
          <w:p w14:paraId="18208E7A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β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3406957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F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6" w:space="0" w:color="auto"/>
            </w:tcBorders>
          </w:tcPr>
          <w:p w14:paraId="7BA0EA71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proofErr w:type="spellStart"/>
            <w:r w:rsidRPr="00AB1F8B">
              <w:rPr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674EE6B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ρ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58F4CE85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p</w:t>
            </w:r>
          </w:p>
        </w:tc>
      </w:tr>
      <w:tr w:rsidR="00F6678D" w:rsidRPr="00AB1F8B" w14:paraId="44395EB2" w14:textId="77777777" w:rsidTr="00F6678D">
        <w:trPr>
          <w:gridAfter w:val="1"/>
          <w:wAfter w:w="6" w:type="dxa"/>
          <w:trHeight w:val="356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BD8D48" w14:textId="77777777" w:rsidR="00F6678D" w:rsidRPr="00AB1F8B" w:rsidRDefault="00F6678D" w:rsidP="00F6678D">
            <w:pPr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Minnesota 2023</w:t>
            </w:r>
          </w:p>
        </w:tc>
        <w:tc>
          <w:tcPr>
            <w:tcW w:w="158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E1CCB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 xml:space="preserve">1 </w:t>
            </w:r>
            <w:proofErr w:type="spellStart"/>
            <w:r w:rsidRPr="00AB1F8B">
              <w:rPr>
                <w:sz w:val="22"/>
                <w:szCs w:val="22"/>
              </w:rPr>
              <w:t>wk</w:t>
            </w:r>
            <w:proofErr w:type="spellEnd"/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78306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002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E491E4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BDA87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F42EB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5</w:t>
            </w:r>
          </w:p>
        </w:tc>
        <w:tc>
          <w:tcPr>
            <w:tcW w:w="111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B06A96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46</w:t>
            </w:r>
          </w:p>
        </w:tc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F5C30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65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46ADEB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8ADED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92FEF2" w14:textId="77777777" w:rsidR="00F6678D" w:rsidRPr="00AB1F8B" w:rsidRDefault="00F6678D" w:rsidP="00F6678D">
            <w:pPr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4B6FE5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01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105FD6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95</w:t>
            </w:r>
          </w:p>
        </w:tc>
      </w:tr>
      <w:tr w:rsidR="00F6678D" w:rsidRPr="00AB1F8B" w14:paraId="5F53E028" w14:textId="77777777" w:rsidTr="00F6678D">
        <w:trPr>
          <w:gridAfter w:val="1"/>
          <w:wAfter w:w="6" w:type="dxa"/>
          <w:trHeight w:val="177"/>
        </w:trPr>
        <w:tc>
          <w:tcPr>
            <w:tcW w:w="20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B737" w14:textId="77777777" w:rsidR="00F6678D" w:rsidRPr="00AB1F8B" w:rsidRDefault="00F6678D" w:rsidP="00F6678D">
            <w:pPr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 xml:space="preserve">           </w:t>
            </w:r>
          </w:p>
        </w:tc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B00A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 xml:space="preserve">2 </w:t>
            </w:r>
            <w:proofErr w:type="spellStart"/>
            <w:r w:rsidRPr="00AB1F8B">
              <w:rPr>
                <w:sz w:val="22"/>
                <w:szCs w:val="22"/>
              </w:rPr>
              <w:t>wk</w:t>
            </w:r>
            <w:proofErr w:type="spellEnd"/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D6185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006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2F1E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358DB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A3E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04</w:t>
            </w: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170D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1.37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0B32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18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44E0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1A28E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5F6C7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1E49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19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C93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29</w:t>
            </w:r>
          </w:p>
        </w:tc>
      </w:tr>
      <w:tr w:rsidR="00F6678D" w:rsidRPr="00AB1F8B" w14:paraId="7CABEC95" w14:textId="77777777" w:rsidTr="00F6678D">
        <w:trPr>
          <w:gridAfter w:val="1"/>
          <w:wAfter w:w="6" w:type="dxa"/>
          <w:trHeight w:val="177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CB44CF" w14:textId="77777777" w:rsidR="00F6678D" w:rsidRPr="00AB1F8B" w:rsidRDefault="00F6678D" w:rsidP="00F6678D">
            <w:pPr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Minnesota 202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1B90B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2 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8B9C5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F88F1E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973482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C64B6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48532A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AB3F7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AD629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ACD9FB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334DD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3D50C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4F98F7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</w:tr>
      <w:tr w:rsidR="00F6678D" w:rsidRPr="00AB1F8B" w14:paraId="682B845F" w14:textId="77777777" w:rsidTr="00F6678D">
        <w:trPr>
          <w:gridAfter w:val="1"/>
          <w:wAfter w:w="6" w:type="dxa"/>
          <w:trHeight w:val="177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</w:tcPr>
          <w:p w14:paraId="6A9FFA73" w14:textId="77777777" w:rsidR="00F6678D" w:rsidRPr="00AB1F8B" w:rsidRDefault="00F6678D" w:rsidP="00F6678D">
            <w:pPr>
              <w:rPr>
                <w:sz w:val="22"/>
                <w:szCs w:val="22"/>
              </w:rPr>
            </w:pPr>
          </w:p>
        </w:tc>
        <w:tc>
          <w:tcPr>
            <w:tcW w:w="1581" w:type="dxa"/>
            <w:tcBorders>
              <w:left w:val="single" w:sz="4" w:space="0" w:color="auto"/>
              <w:right w:val="single" w:sz="4" w:space="0" w:color="auto"/>
            </w:tcBorders>
          </w:tcPr>
          <w:p w14:paraId="16580464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4 d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</w:tcPr>
          <w:p w14:paraId="49AD3869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005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1559E3F2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348A7F8D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404C0662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06</w:t>
            </w:r>
          </w:p>
        </w:tc>
        <w:tc>
          <w:tcPr>
            <w:tcW w:w="1116" w:type="dxa"/>
            <w:tcBorders>
              <w:left w:val="single" w:sz="4" w:space="0" w:color="auto"/>
              <w:right w:val="single" w:sz="4" w:space="0" w:color="auto"/>
            </w:tcBorders>
          </w:tcPr>
          <w:p w14:paraId="3F9DC65A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85</w:t>
            </w:r>
          </w:p>
        </w:tc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</w:tcPr>
          <w:p w14:paraId="22CF41FD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65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</w:tcPr>
          <w:p w14:paraId="042351D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005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5A07712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73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6A8CF361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15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3C61C70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0E1C2105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40</w:t>
            </w:r>
          </w:p>
        </w:tc>
      </w:tr>
      <w:tr w:rsidR="00F6678D" w:rsidRPr="00AB1F8B" w14:paraId="78DCD726" w14:textId="77777777" w:rsidTr="00F6678D">
        <w:trPr>
          <w:gridAfter w:val="1"/>
          <w:wAfter w:w="6" w:type="dxa"/>
          <w:trHeight w:val="177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821C42" w14:textId="77777777" w:rsidR="00F6678D" w:rsidRPr="00AB1F8B" w:rsidRDefault="00F6678D" w:rsidP="00F6678D">
            <w:pPr>
              <w:rPr>
                <w:sz w:val="22"/>
                <w:szCs w:val="22"/>
              </w:rPr>
            </w:pPr>
          </w:p>
        </w:tc>
        <w:tc>
          <w:tcPr>
            <w:tcW w:w="158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82F175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 xml:space="preserve">1 </w:t>
            </w:r>
            <w:proofErr w:type="spellStart"/>
            <w:r w:rsidRPr="00AB1F8B">
              <w:rPr>
                <w:sz w:val="22"/>
                <w:szCs w:val="22"/>
              </w:rPr>
              <w:t>wk</w:t>
            </w:r>
            <w:proofErr w:type="spellEnd"/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75FB6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3A9FD2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12095D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FE18F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111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108FF4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6F3D69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93C0B6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54B83F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2D103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D40B2F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5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BDF7E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84</w:t>
            </w:r>
          </w:p>
        </w:tc>
      </w:tr>
      <w:tr w:rsidR="00F6678D" w:rsidRPr="00AB1F8B" w14:paraId="1AD81897" w14:textId="77777777" w:rsidTr="00F6678D">
        <w:trPr>
          <w:gridAfter w:val="1"/>
          <w:wAfter w:w="6" w:type="dxa"/>
          <w:trHeight w:val="177"/>
        </w:trPr>
        <w:tc>
          <w:tcPr>
            <w:tcW w:w="20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6B268" w14:textId="77777777" w:rsidR="00F6678D" w:rsidRPr="00AB1F8B" w:rsidRDefault="00F6678D" w:rsidP="00F6678D">
            <w:pPr>
              <w:rPr>
                <w:sz w:val="22"/>
                <w:szCs w:val="22"/>
              </w:rPr>
            </w:pPr>
          </w:p>
        </w:tc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255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 xml:space="preserve">2 </w:t>
            </w:r>
            <w:proofErr w:type="spellStart"/>
            <w:r w:rsidRPr="00AB1F8B">
              <w:rPr>
                <w:sz w:val="22"/>
                <w:szCs w:val="22"/>
              </w:rPr>
              <w:t>wk</w:t>
            </w:r>
            <w:proofErr w:type="spellEnd"/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F2642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94A9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D36A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54FF1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8A07F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2211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8FD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54CB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699A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0A3EF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01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EE9E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96</w:t>
            </w:r>
          </w:p>
        </w:tc>
      </w:tr>
      <w:tr w:rsidR="00F6678D" w:rsidRPr="00AB1F8B" w14:paraId="5B706234" w14:textId="77777777" w:rsidTr="00F6678D">
        <w:trPr>
          <w:gridAfter w:val="1"/>
          <w:wAfter w:w="6" w:type="dxa"/>
          <w:trHeight w:val="177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F340FA0" w14:textId="77777777" w:rsidR="00F6678D" w:rsidRPr="00AB1F8B" w:rsidRDefault="00F6678D" w:rsidP="00F6678D">
            <w:pPr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Baton Rouge 202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B4864D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2 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3522FCD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300AA2E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B8D9754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1F34B94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DA7535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5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7352412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6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0CB59CD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E4F60FD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648A52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BF56BF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0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13BBA8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91</w:t>
            </w:r>
          </w:p>
        </w:tc>
      </w:tr>
      <w:tr w:rsidR="00F6678D" w:rsidRPr="00AB1F8B" w14:paraId="1DBA4ADD" w14:textId="77777777" w:rsidTr="00F6678D">
        <w:trPr>
          <w:gridAfter w:val="1"/>
          <w:wAfter w:w="6" w:type="dxa"/>
          <w:trHeight w:val="177"/>
        </w:trPr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</w:tcPr>
          <w:p w14:paraId="01743A76" w14:textId="77777777" w:rsidR="00F6678D" w:rsidRPr="00AB1F8B" w:rsidRDefault="00F6678D" w:rsidP="00F6678D">
            <w:pPr>
              <w:rPr>
                <w:sz w:val="22"/>
                <w:szCs w:val="22"/>
              </w:rPr>
            </w:pPr>
          </w:p>
        </w:tc>
        <w:tc>
          <w:tcPr>
            <w:tcW w:w="1581" w:type="dxa"/>
            <w:tcBorders>
              <w:left w:val="single" w:sz="4" w:space="0" w:color="auto"/>
              <w:right w:val="single" w:sz="4" w:space="0" w:color="auto"/>
            </w:tcBorders>
          </w:tcPr>
          <w:p w14:paraId="62F384FA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4 d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</w:tcPr>
          <w:p w14:paraId="334148EF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01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6A97BD2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5A409A8B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7B75BFBA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2</w:t>
            </w:r>
          </w:p>
        </w:tc>
        <w:tc>
          <w:tcPr>
            <w:tcW w:w="1116" w:type="dxa"/>
            <w:tcBorders>
              <w:left w:val="single" w:sz="4" w:space="0" w:color="auto"/>
              <w:right w:val="single" w:sz="4" w:space="0" w:color="auto"/>
            </w:tcBorders>
          </w:tcPr>
          <w:p w14:paraId="6F493EB9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46</w:t>
            </w:r>
          </w:p>
        </w:tc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</w:tcPr>
          <w:p w14:paraId="67F83EA8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65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</w:tcPr>
          <w:p w14:paraId="3988B22F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4C289847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4C66C88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1E2738F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14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61BFFF84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49</w:t>
            </w:r>
          </w:p>
        </w:tc>
      </w:tr>
      <w:tr w:rsidR="00F6678D" w:rsidRPr="00AB1F8B" w14:paraId="23590948" w14:textId="77777777" w:rsidTr="00F6678D">
        <w:trPr>
          <w:gridAfter w:val="1"/>
          <w:wAfter w:w="6" w:type="dxa"/>
          <w:trHeight w:val="177"/>
        </w:trPr>
        <w:tc>
          <w:tcPr>
            <w:tcW w:w="20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0ED6C6F2" w14:textId="77777777" w:rsidR="00F6678D" w:rsidRPr="00AB1F8B" w:rsidRDefault="00F6678D" w:rsidP="00F6678D">
            <w:pPr>
              <w:rPr>
                <w:sz w:val="22"/>
                <w:szCs w:val="22"/>
              </w:rPr>
            </w:pPr>
          </w:p>
        </w:tc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09AF067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 xml:space="preserve">1 </w:t>
            </w:r>
            <w:proofErr w:type="spellStart"/>
            <w:r w:rsidRPr="00AB1F8B">
              <w:rPr>
                <w:sz w:val="22"/>
                <w:szCs w:val="22"/>
              </w:rPr>
              <w:t>wk</w:t>
            </w:r>
            <w:proofErr w:type="spellEnd"/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3058BFD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6D84A5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002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2A7E45C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03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DF07CA7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42</w:t>
            </w: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DEB0DB3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D796F9B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95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6BB7695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0C113E9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A25AD0F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26CE301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14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64D6CF0" w14:textId="77777777" w:rsidR="00F6678D" w:rsidRPr="00AB1F8B" w:rsidRDefault="00F6678D" w:rsidP="00F6678D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47</w:t>
            </w:r>
          </w:p>
        </w:tc>
      </w:tr>
    </w:tbl>
    <w:p w14:paraId="63112F3E" w14:textId="77777777" w:rsidR="00130CB9" w:rsidRDefault="00130CB9"/>
    <w:sectPr w:rsidR="00130CB9" w:rsidSect="00F667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78D"/>
    <w:rsid w:val="000529D7"/>
    <w:rsid w:val="00130CB9"/>
    <w:rsid w:val="00A15473"/>
    <w:rsid w:val="00B10369"/>
    <w:rsid w:val="00C267D0"/>
    <w:rsid w:val="00C444B2"/>
    <w:rsid w:val="00F6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A8E56"/>
  <w15:chartTrackingRefBased/>
  <w15:docId w15:val="{50657B31-D4C2-C64B-AC2B-E81D3AEF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78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7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7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7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7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7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7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7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7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7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7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7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7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7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7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7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7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7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6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7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67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78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67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78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67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7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7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678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Dyrbye-Wright</dc:creator>
  <cp:keywords/>
  <dc:description/>
  <cp:lastModifiedBy>Isabell Dyrbye-Wright</cp:lastModifiedBy>
  <cp:revision>1</cp:revision>
  <dcterms:created xsi:type="dcterms:W3CDTF">2025-07-25T18:34:00Z</dcterms:created>
  <dcterms:modified xsi:type="dcterms:W3CDTF">2025-07-25T18:34:00Z</dcterms:modified>
</cp:coreProperties>
</file>